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36A" w:rsidRPr="003840E4" w:rsidRDefault="006F336A" w:rsidP="006F336A">
      <w:pPr>
        <w:widowControl/>
        <w:wordWrap/>
        <w:autoSpaceDE/>
        <w:autoSpaceDN/>
        <w:spacing w:line="360" w:lineRule="auto"/>
        <w:ind w:left="800" w:hanging="800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262620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3</w:t>
      </w:r>
      <w:r w:rsidRPr="00262620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Structure quality check between modeling structure and PDB</w:t>
      </w:r>
    </w:p>
    <w:tbl>
      <w:tblPr>
        <w:tblW w:w="12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0"/>
        <w:gridCol w:w="1068"/>
        <w:gridCol w:w="1821"/>
        <w:gridCol w:w="799"/>
        <w:gridCol w:w="611"/>
        <w:gridCol w:w="1570"/>
        <w:gridCol w:w="799"/>
        <w:gridCol w:w="611"/>
        <w:gridCol w:w="1570"/>
        <w:gridCol w:w="799"/>
        <w:gridCol w:w="611"/>
        <w:gridCol w:w="1570"/>
      </w:tblGrid>
      <w:tr w:rsidR="00372445" w:rsidRPr="00372445" w:rsidTr="006F336A">
        <w:trPr>
          <w:trHeight w:val="330"/>
        </w:trPr>
        <w:tc>
          <w:tcPr>
            <w:tcW w:w="78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DB ID</w:t>
            </w:r>
          </w:p>
        </w:tc>
        <w:tc>
          <w:tcPr>
            <w:tcW w:w="1059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rganismal division</w:t>
            </w:r>
          </w:p>
        </w:tc>
        <w:tc>
          <w:tcPr>
            <w:tcW w:w="1821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98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eneral predicted model</w:t>
            </w:r>
          </w:p>
        </w:tc>
        <w:tc>
          <w:tcPr>
            <w:tcW w:w="298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efined model</w:t>
            </w:r>
          </w:p>
        </w:tc>
        <w:tc>
          <w:tcPr>
            <w:tcW w:w="298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F94940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PDB </w:t>
            </w:r>
            <w:r w:rsidR="00372445"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tructure</w:t>
            </w:r>
          </w:p>
        </w:tc>
      </w:tr>
      <w:tr w:rsidR="00372445" w:rsidRPr="00372445" w:rsidTr="006F336A">
        <w:trPr>
          <w:trHeight w:val="330"/>
        </w:trPr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DOPE</w:t>
            </w:r>
            <w:proofErr w:type="spellEnd"/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lash</w:t>
            </w:r>
          </w:p>
        </w:tc>
        <w:tc>
          <w:tcPr>
            <w:tcW w:w="15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machandra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DOPE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lash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machandran</w:t>
            </w:r>
          </w:p>
        </w:tc>
        <w:tc>
          <w:tcPr>
            <w:tcW w:w="7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DOPE</w:t>
            </w:r>
            <w:proofErr w:type="spellEnd"/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lash</w:t>
            </w:r>
          </w:p>
        </w:tc>
        <w:tc>
          <w:tcPr>
            <w:tcW w:w="15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machandran</w:t>
            </w:r>
          </w:p>
        </w:tc>
      </w:tr>
      <w:tr w:rsidR="00372445" w:rsidRPr="00372445" w:rsidTr="006F336A">
        <w:trPr>
          <w:trHeight w:val="600"/>
        </w:trPr>
        <w:tc>
          <w:tcPr>
            <w:tcW w:w="7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hr9</w:t>
            </w:r>
          </w:p>
        </w:tc>
        <w:tc>
          <w:tcPr>
            <w:tcW w:w="10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  <w:tc>
          <w:tcPr>
            <w:tcW w:w="18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7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298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15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302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5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937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5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372445" w:rsidRPr="00372445" w:rsidTr="006F336A">
        <w:trPr>
          <w:trHeight w:val="6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lo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aenorhabditis </w:t>
            </w:r>
            <w:proofErr w:type="spellStart"/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elegan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7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5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372445" w:rsidRPr="00372445" w:rsidTr="006F336A">
        <w:trPr>
          <w:trHeight w:val="6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h6q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unga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Schizosaccharomyces</w:t>
            </w:r>
            <w:proofErr w:type="spellEnd"/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pomb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9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5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3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372445" w:rsidRPr="00372445" w:rsidTr="006F336A">
        <w:trPr>
          <w:trHeight w:val="6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h7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unga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Schizosaccharomyces</w:t>
            </w:r>
            <w:proofErr w:type="spellEnd"/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pomb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9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53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3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372445" w:rsidRPr="00372445" w:rsidTr="006F336A">
        <w:trPr>
          <w:trHeight w:val="6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txj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tozoa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lasmodium </w:t>
            </w:r>
            <w:proofErr w:type="spellStart"/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knowlesi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2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8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2.0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 w:rsidR="00372445" w:rsidRPr="00372445" w:rsidTr="006F336A">
        <w:trPr>
          <w:trHeight w:val="6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kw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vertebrat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Caenorhabditis elegan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96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3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5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372445" w:rsidRPr="00372445" w:rsidTr="006F336A">
        <w:trPr>
          <w:trHeight w:val="6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yz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2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3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2.04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 w:rsidR="00372445" w:rsidRPr="00372445" w:rsidTr="006F336A">
        <w:trPr>
          <w:trHeight w:val="6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eb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amma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29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3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89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 w:rsidR="00372445" w:rsidRPr="00372445" w:rsidTr="006F336A">
        <w:trPr>
          <w:trHeight w:val="600"/>
        </w:trPr>
        <w:tc>
          <w:tcPr>
            <w:tcW w:w="7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p3k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tozoa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18"/>
                <w:szCs w:val="18"/>
              </w:rPr>
              <w:t>Plasmodium falciparum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06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61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1.73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372445" w:rsidRPr="00372445" w:rsidRDefault="00372445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7244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</w:tbl>
    <w:p w:rsidR="00372445" w:rsidRPr="00F720D4" w:rsidRDefault="006F336A" w:rsidP="00935C59">
      <w:pPr>
        <w:widowControl/>
        <w:wordWrap/>
        <w:autoSpaceDE/>
        <w:autoSpaceDN/>
        <w:spacing w:line="360" w:lineRule="auto"/>
        <w:ind w:left="800" w:hanging="800"/>
        <w:rPr>
          <w:rFonts w:ascii="Times New Roman" w:hAnsi="Times New Roman" w:cs="Times New Roman"/>
        </w:rPr>
      </w:pPr>
      <w:r w:rsidRPr="00F720D4">
        <w:rPr>
          <w:rFonts w:ascii="Times New Roman" w:hAnsi="Times New Roman" w:cs="Times New Roman" w:hint="eastAsia"/>
        </w:rPr>
        <w:t xml:space="preserve">* Yellow box means best result </w:t>
      </w:r>
      <w:r w:rsidRPr="00F720D4">
        <w:rPr>
          <w:rFonts w:ascii="Times New Roman" w:hAnsi="Times New Roman" w:cs="Times New Roman"/>
        </w:rPr>
        <w:t xml:space="preserve">in </w:t>
      </w:r>
      <w:r w:rsidRPr="00F720D4">
        <w:rPr>
          <w:rFonts w:ascii="Times New Roman" w:hAnsi="Times New Roman" w:cs="Times New Roman" w:hint="eastAsia"/>
        </w:rPr>
        <w:t>each score ranking</w:t>
      </w:r>
    </w:p>
    <w:p w:rsidR="00935C59" w:rsidRDefault="00935C59" w:rsidP="00935C59">
      <w:pPr>
        <w:widowControl/>
        <w:wordWrap/>
        <w:autoSpaceDE/>
        <w:autoSpaceDN/>
        <w:spacing w:line="360" w:lineRule="auto"/>
        <w:ind w:left="800" w:hanging="800"/>
        <w:rPr>
          <w:rFonts w:ascii="Times New Roman" w:hAnsi="Times New Roman" w:cs="Times New Roman"/>
          <w:b/>
          <w:sz w:val="22"/>
        </w:rPr>
      </w:pPr>
    </w:p>
    <w:p w:rsidR="007F6C77" w:rsidRDefault="007F6C77" w:rsidP="00E546E5">
      <w:pPr>
        <w:widowControl/>
        <w:wordWrap/>
        <w:autoSpaceDE/>
        <w:autoSpaceDN/>
        <w:spacing w:line="360" w:lineRule="auto"/>
        <w:ind w:left="800" w:hanging="800"/>
        <w:rPr>
          <w:rFonts w:ascii="Times New Roman" w:hAnsi="Times New Roman" w:cs="Times New Roman"/>
          <w:b/>
          <w:sz w:val="22"/>
        </w:rPr>
      </w:pPr>
    </w:p>
    <w:sectPr w:rsidR="007F6C77" w:rsidSect="00E546E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FCF" w:rsidRDefault="00976FCF">
      <w:pPr>
        <w:spacing w:after="0" w:line="240" w:lineRule="auto"/>
      </w:pPr>
      <w:r>
        <w:separator/>
      </w:r>
    </w:p>
  </w:endnote>
  <w:endnote w:type="continuationSeparator" w:id="0">
    <w:p w:rsidR="00976FCF" w:rsidRDefault="00976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FCF" w:rsidRDefault="00976FCF">
      <w:pPr>
        <w:spacing w:after="0" w:line="240" w:lineRule="auto"/>
      </w:pPr>
      <w:r>
        <w:separator/>
      </w:r>
    </w:p>
  </w:footnote>
  <w:footnote w:type="continuationSeparator" w:id="0">
    <w:p w:rsidR="00976FCF" w:rsidRDefault="00976F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 w:rsidP="0037244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 w:rsidP="003724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35C59"/>
    <w:rsid w:val="00072C76"/>
    <w:rsid w:val="0009688A"/>
    <w:rsid w:val="000F129B"/>
    <w:rsid w:val="00157D45"/>
    <w:rsid w:val="0019252B"/>
    <w:rsid w:val="00252086"/>
    <w:rsid w:val="002711D4"/>
    <w:rsid w:val="00280BB2"/>
    <w:rsid w:val="002A2A13"/>
    <w:rsid w:val="00372445"/>
    <w:rsid w:val="003840E4"/>
    <w:rsid w:val="00396D47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82002"/>
    <w:rsid w:val="007B2502"/>
    <w:rsid w:val="007F6C77"/>
    <w:rsid w:val="0082781A"/>
    <w:rsid w:val="00865E40"/>
    <w:rsid w:val="008C7152"/>
    <w:rsid w:val="008F59AB"/>
    <w:rsid w:val="00907E47"/>
    <w:rsid w:val="00935C59"/>
    <w:rsid w:val="00976FCF"/>
    <w:rsid w:val="009A4EC5"/>
    <w:rsid w:val="00A14CB6"/>
    <w:rsid w:val="00A433BE"/>
    <w:rsid w:val="00A87FF3"/>
    <w:rsid w:val="00B41519"/>
    <w:rsid w:val="00B76D38"/>
    <w:rsid w:val="00BA6D2C"/>
    <w:rsid w:val="00C53021"/>
    <w:rsid w:val="00D175F4"/>
    <w:rsid w:val="00D346A7"/>
    <w:rsid w:val="00D60580"/>
    <w:rsid w:val="00D7762A"/>
    <w:rsid w:val="00DB7FD3"/>
    <w:rsid w:val="00DC2C9D"/>
    <w:rsid w:val="00DC5402"/>
    <w:rsid w:val="00E30D84"/>
    <w:rsid w:val="00E546E5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65220-D8BF-476E-988F-2CAE8874E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Baranieswaran</cp:lastModifiedBy>
  <cp:revision>7</cp:revision>
  <dcterms:created xsi:type="dcterms:W3CDTF">2020-03-02T07:02:00Z</dcterms:created>
  <dcterms:modified xsi:type="dcterms:W3CDTF">2020-04-28T17:07:00Z</dcterms:modified>
</cp:coreProperties>
</file>